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721" w:rsidRDefault="00195721" w:rsidP="00195721">
      <w:pPr>
        <w:rPr>
          <w:sz w:val="24"/>
          <w:szCs w:val="24"/>
        </w:rPr>
      </w:pPr>
      <w:r>
        <w:rPr>
          <w:sz w:val="24"/>
          <w:szCs w:val="24"/>
        </w:rPr>
        <w:t xml:space="preserve">Supporting Table 2. The </w:t>
      </w:r>
      <w:r w:rsidR="008202A4">
        <w:rPr>
          <w:sz w:val="24"/>
          <w:szCs w:val="24"/>
        </w:rPr>
        <w:t>c</w:t>
      </w:r>
      <w:r>
        <w:rPr>
          <w:sz w:val="24"/>
          <w:szCs w:val="24"/>
        </w:rPr>
        <w:t>orrelation between the microbial abundance values (n=31 nes</w:t>
      </w:r>
      <w:r w:rsidR="00A9795E">
        <w:rPr>
          <w:sz w:val="24"/>
          <w:szCs w:val="24"/>
        </w:rPr>
        <w:t>ts). Statistical significance i</w:t>
      </w:r>
      <w:r>
        <w:rPr>
          <w:sz w:val="24"/>
          <w:szCs w:val="24"/>
        </w:rPr>
        <w:t>s noted as “*” for 0.01&lt;p&lt;0.05, “**” for 0.001&lt;p&lt;0.01 and “***” for p&lt;0.0001.</w:t>
      </w:r>
    </w:p>
    <w:tbl>
      <w:tblPr>
        <w:tblW w:w="134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1666"/>
        <w:gridCol w:w="1715"/>
        <w:gridCol w:w="1293"/>
        <w:gridCol w:w="1276"/>
        <w:gridCol w:w="1275"/>
        <w:gridCol w:w="1560"/>
        <w:gridCol w:w="1275"/>
        <w:gridCol w:w="1418"/>
        <w:gridCol w:w="1279"/>
      </w:tblGrid>
      <w:tr w:rsidR="00195721" w:rsidRPr="00DC4CC4" w:rsidTr="000A6764">
        <w:trPr>
          <w:trHeight w:hRule="exact" w:val="384"/>
        </w:trPr>
        <w:tc>
          <w:tcPr>
            <w:tcW w:w="713" w:type="dxa"/>
            <w:shd w:val="clear" w:color="auto" w:fill="auto"/>
            <w:noWrap/>
            <w:vAlign w:val="bottom"/>
            <w:hideMark/>
          </w:tcPr>
          <w:p w:rsidR="00195721" w:rsidRPr="00DC4CC4" w:rsidRDefault="00195721" w:rsidP="00D92C4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195721" w:rsidRPr="00DC4CC4" w:rsidRDefault="00195721" w:rsidP="00D92C4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  <w:vAlign w:val="center"/>
            <w:hideMark/>
          </w:tcPr>
          <w:p w:rsidR="00195721" w:rsidRPr="00DC4CC4" w:rsidRDefault="00195721" w:rsidP="00D92C4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bCs/>
                <w:color w:val="000000"/>
                <w:sz w:val="24"/>
                <w:szCs w:val="24"/>
              </w:rPr>
              <w:t>Day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bCs/>
                <w:color w:val="000000"/>
                <w:sz w:val="24"/>
                <w:szCs w:val="24"/>
              </w:rPr>
              <w:t>3 abundance</w:t>
            </w:r>
          </w:p>
        </w:tc>
        <w:tc>
          <w:tcPr>
            <w:tcW w:w="5532" w:type="dxa"/>
            <w:gridSpan w:val="4"/>
            <w:shd w:val="clear" w:color="auto" w:fill="auto"/>
            <w:vAlign w:val="center"/>
            <w:hideMark/>
          </w:tcPr>
          <w:p w:rsidR="00195721" w:rsidRPr="00DC4CC4" w:rsidRDefault="00195721" w:rsidP="00D92C4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262A3E">
              <w:rPr>
                <w:rFonts w:eastAsia="Times New Roman"/>
                <w:bCs/>
                <w:color w:val="000000"/>
                <w:sz w:val="24"/>
                <w:szCs w:val="24"/>
              </w:rPr>
              <w:t>D</w:t>
            </w:r>
            <w:r w:rsidRPr="00DC4CC4">
              <w:rPr>
                <w:rFonts w:eastAsia="Times New Roman"/>
                <w:bCs/>
                <w:color w:val="000000"/>
                <w:sz w:val="24"/>
                <w:szCs w:val="24"/>
              </w:rPr>
              <w:t>ay 18 abundance</w:t>
            </w:r>
          </w:p>
        </w:tc>
      </w:tr>
      <w:tr w:rsidR="00D75EB5" w:rsidRPr="00DC4CC4" w:rsidTr="00D75EB5">
        <w:trPr>
          <w:trHeight w:val="413"/>
        </w:trPr>
        <w:tc>
          <w:tcPr>
            <w:tcW w:w="713" w:type="dxa"/>
            <w:shd w:val="clear" w:color="auto" w:fill="auto"/>
            <w:noWrap/>
            <w:vAlign w:val="bottom"/>
            <w:hideMark/>
          </w:tcPr>
          <w:p w:rsidR="00D75EB5" w:rsidRPr="00DC4CC4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D75EB5" w:rsidRPr="00A04E62" w:rsidRDefault="00D75EB5" w:rsidP="00D75EB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:rsidR="00D75EB5" w:rsidRPr="00A04E62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color w:val="000000"/>
                <w:sz w:val="24"/>
                <w:szCs w:val="24"/>
              </w:rPr>
              <w:t>Total bacteria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D75EB5" w:rsidRPr="00D75EB5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</w:pPr>
            <w:r w:rsidRPr="00D75EB5"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  <w:t xml:space="preserve">E. coli/Shigella </w:t>
            </w:r>
            <w:r w:rsidRPr="00D75EB5">
              <w:rPr>
                <w:rFonts w:eastAsia="Times New Roman"/>
                <w:bCs/>
                <w:color w:val="000000"/>
                <w:spacing w:val="-10"/>
                <w:szCs w:val="24"/>
              </w:rPr>
              <w:t>spp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75EB5" w:rsidRPr="00D75EB5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</w:pPr>
            <w:r w:rsidRPr="00D75EB5">
              <w:rPr>
                <w:rFonts w:eastAsia="Times New Roman"/>
                <w:bCs/>
                <w:color w:val="000000"/>
                <w:spacing w:val="-10"/>
                <w:szCs w:val="24"/>
              </w:rPr>
              <w:t xml:space="preserve">Surfactin-producing </w:t>
            </w:r>
            <w:r w:rsidRPr="00D75EB5"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  <w:t>Bacillus</w:t>
            </w:r>
            <w:r w:rsidRPr="00D75EB5">
              <w:rPr>
                <w:rFonts w:eastAsia="Times New Roman"/>
                <w:bCs/>
                <w:color w:val="000000"/>
                <w:spacing w:val="-10"/>
                <w:szCs w:val="24"/>
              </w:rPr>
              <w:t xml:space="preserve"> spp.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A04E62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75EB5" w:rsidRPr="00A04E62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color w:val="000000"/>
                <w:sz w:val="24"/>
                <w:szCs w:val="24"/>
              </w:rPr>
              <w:t>Total bacteri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75EB5" w:rsidRPr="00D75EB5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</w:pPr>
            <w:r w:rsidRPr="00D75EB5"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  <w:t xml:space="preserve">E. coli/Shigella </w:t>
            </w:r>
            <w:r w:rsidRPr="00D75EB5">
              <w:rPr>
                <w:rFonts w:eastAsia="Times New Roman"/>
                <w:bCs/>
                <w:color w:val="000000"/>
                <w:spacing w:val="-10"/>
                <w:szCs w:val="24"/>
              </w:rPr>
              <w:t>spp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D75EB5" w:rsidRPr="00D75EB5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</w:pPr>
            <w:r w:rsidRPr="00D75EB5">
              <w:rPr>
                <w:rFonts w:eastAsia="Times New Roman"/>
                <w:bCs/>
                <w:color w:val="000000"/>
                <w:spacing w:val="-10"/>
                <w:szCs w:val="24"/>
              </w:rPr>
              <w:t xml:space="preserve">Surfactin-producing </w:t>
            </w:r>
            <w:r w:rsidRPr="00D75EB5">
              <w:rPr>
                <w:rFonts w:eastAsia="Times New Roman"/>
                <w:bCs/>
                <w:i/>
                <w:color w:val="000000"/>
                <w:spacing w:val="-10"/>
                <w:szCs w:val="24"/>
              </w:rPr>
              <w:t>Bacillus</w:t>
            </w:r>
            <w:r w:rsidRPr="00D75EB5">
              <w:rPr>
                <w:rFonts w:eastAsia="Times New Roman"/>
                <w:bCs/>
                <w:color w:val="000000"/>
                <w:spacing w:val="-10"/>
                <w:szCs w:val="24"/>
              </w:rPr>
              <w:t xml:space="preserve"> spp.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75EB5" w:rsidRPr="00A04E62" w:rsidRDefault="00D75EB5" w:rsidP="00D75EB5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C. albicans</w:t>
            </w:r>
          </w:p>
        </w:tc>
      </w:tr>
      <w:tr w:rsidR="008202A4" w:rsidRPr="00DC4CC4" w:rsidTr="00D75EB5">
        <w:trPr>
          <w:cantSplit/>
          <w:trHeight w:val="397"/>
        </w:trPr>
        <w:tc>
          <w:tcPr>
            <w:tcW w:w="71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DC4CC4">
              <w:rPr>
                <w:rFonts w:eastAsia="Times New Roman"/>
                <w:color w:val="000000"/>
                <w:sz w:val="24"/>
              </w:rPr>
              <w:t>Day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3 abundance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8202A4" w:rsidRPr="00A04E62" w:rsidRDefault="008202A4" w:rsidP="008202A4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color w:val="000000"/>
                <w:sz w:val="24"/>
                <w:szCs w:val="24"/>
              </w:rPr>
              <w:t>Total bacteria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2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2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376</w:t>
            </w:r>
            <w:r w:rsidRPr="00DE556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050</w:t>
            </w:r>
          </w:p>
        </w:tc>
        <w:bookmarkStart w:id="0" w:name="_GoBack"/>
        <w:bookmarkEnd w:id="0"/>
      </w:tr>
      <w:tr w:rsidR="008202A4" w:rsidRPr="00DC4CC4" w:rsidTr="00D75EB5">
        <w:trPr>
          <w:cantSplit/>
          <w:trHeight w:val="397"/>
        </w:trPr>
        <w:tc>
          <w:tcPr>
            <w:tcW w:w="713" w:type="dxa"/>
            <w:vMerge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8202A4" w:rsidRPr="00D75EB5" w:rsidRDefault="008202A4" w:rsidP="008202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</w:pPr>
            <w:r w:rsidRPr="00D75EB5"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  <w:t>E. coli</w:t>
            </w:r>
            <w:r w:rsidR="00D75EB5" w:rsidRPr="00D75EB5"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  <w:t xml:space="preserve">/Shigella </w:t>
            </w:r>
            <w:r w:rsidR="00D75EB5"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>spp.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608</w:t>
            </w:r>
            <w:r w:rsidRPr="00DE556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0.731</w:t>
            </w:r>
            <w:r w:rsidRPr="00DE556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459</w:t>
            </w:r>
            <w:r w:rsidRPr="00DE556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353</w:t>
            </w:r>
          </w:p>
        </w:tc>
      </w:tr>
      <w:tr w:rsidR="008202A4" w:rsidRPr="00DC4CC4" w:rsidTr="00D75EB5">
        <w:trPr>
          <w:cantSplit/>
          <w:trHeight w:val="397"/>
        </w:trPr>
        <w:tc>
          <w:tcPr>
            <w:tcW w:w="713" w:type="dxa"/>
            <w:vMerge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8202A4" w:rsidRPr="00D75EB5" w:rsidRDefault="00D75EB5" w:rsidP="008202A4">
            <w:pPr>
              <w:spacing w:after="0" w:line="240" w:lineRule="auto"/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</w:pP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 xml:space="preserve">Surfactin-producing </w:t>
            </w:r>
            <w:r w:rsidRPr="00D75EB5"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  <w:t>Bacillus</w:t>
            </w: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 xml:space="preserve"> spp.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0.369</w:t>
            </w:r>
            <w:r w:rsidRPr="00DE556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DC4CC4">
              <w:rPr>
                <w:rFonts w:eastAsia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515</w:t>
            </w:r>
            <w:r w:rsidRPr="00DE556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8202A4" w:rsidRPr="00DC4CC4" w:rsidTr="00D75EB5">
        <w:trPr>
          <w:cantSplit/>
          <w:trHeight w:val="397"/>
        </w:trPr>
        <w:tc>
          <w:tcPr>
            <w:tcW w:w="713" w:type="dxa"/>
            <w:vMerge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8202A4" w:rsidRPr="00A04E62" w:rsidRDefault="008202A4" w:rsidP="008202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481</w:t>
            </w:r>
            <w:r w:rsidRPr="00DE556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  <w:szCs w:val="24"/>
              </w:rPr>
              <w:t>0.008</w:t>
            </w:r>
          </w:p>
        </w:tc>
      </w:tr>
      <w:tr w:rsidR="008202A4" w:rsidRPr="00DC4CC4" w:rsidTr="00D75EB5">
        <w:trPr>
          <w:cantSplit/>
          <w:trHeight w:val="401"/>
        </w:trPr>
        <w:tc>
          <w:tcPr>
            <w:tcW w:w="71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8202A4" w:rsidRPr="00DC4CC4" w:rsidRDefault="008202A4" w:rsidP="008202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262A3E">
              <w:rPr>
                <w:rFonts w:eastAsia="Times New Roman"/>
                <w:color w:val="000000"/>
                <w:sz w:val="24"/>
              </w:rPr>
              <w:t>Δ abundance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8202A4" w:rsidRPr="00A04E62" w:rsidRDefault="008202A4" w:rsidP="008202A4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color w:val="000000"/>
                <w:sz w:val="24"/>
                <w:szCs w:val="24"/>
              </w:rPr>
              <w:t>Total bacteria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:rsidR="008202A4" w:rsidRPr="00D56815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>-0.941</w:t>
            </w:r>
            <w:r w:rsidRPr="00665B74">
              <w:rPr>
                <w:rFonts w:eastAsia="Times New Roman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0.2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0.1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56815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 xml:space="preserve"> 0.24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D75EB5" w:rsidRPr="00DC4CC4" w:rsidTr="00D75EB5">
        <w:trPr>
          <w:trHeight w:val="397"/>
        </w:trPr>
        <w:tc>
          <w:tcPr>
            <w:tcW w:w="713" w:type="dxa"/>
            <w:vMerge/>
            <w:vAlign w:val="center"/>
            <w:hideMark/>
          </w:tcPr>
          <w:p w:rsidR="00D75EB5" w:rsidRPr="00DC4CC4" w:rsidRDefault="00D75EB5" w:rsidP="00D7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D75EB5" w:rsidRPr="00D75EB5" w:rsidRDefault="00D75EB5" w:rsidP="00D75EB5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</w:pPr>
            <w:r w:rsidRPr="00D75EB5"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  <w:t xml:space="preserve">E. coli/Shigella </w:t>
            </w: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>spp.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:rsidR="00D75EB5" w:rsidRPr="00D56815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>-0.101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0.2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0.2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D56815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 xml:space="preserve"> 0.446</w:t>
            </w:r>
            <w:r w:rsidRPr="00665B74">
              <w:rPr>
                <w:rFonts w:eastAsia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D75EB5" w:rsidRPr="00DC4CC4" w:rsidTr="00D75EB5">
        <w:trPr>
          <w:trHeight w:val="397"/>
        </w:trPr>
        <w:tc>
          <w:tcPr>
            <w:tcW w:w="713" w:type="dxa"/>
            <w:vMerge/>
            <w:vAlign w:val="center"/>
            <w:hideMark/>
          </w:tcPr>
          <w:p w:rsidR="00D75EB5" w:rsidRPr="00DC4CC4" w:rsidRDefault="00D75EB5" w:rsidP="00D7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:rsidR="00D75EB5" w:rsidRPr="00D75EB5" w:rsidRDefault="00D75EB5" w:rsidP="00D75EB5">
            <w:pPr>
              <w:spacing w:after="0" w:line="240" w:lineRule="auto"/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</w:pP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 xml:space="preserve">Surfactin-producing </w:t>
            </w:r>
            <w:r w:rsidRPr="00D75EB5"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  <w:t>Bacillus</w:t>
            </w: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 xml:space="preserve"> spp.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:rsidR="00D75EB5" w:rsidRPr="00D56815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>-0.052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>-0.390</w:t>
            </w:r>
            <w:r w:rsidRPr="00665B74">
              <w:rPr>
                <w:rFonts w:eastAsia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>-0.869</w:t>
            </w:r>
            <w:r w:rsidRPr="00665B74">
              <w:rPr>
                <w:rFonts w:eastAsia="Times New Roman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D56815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>-0.24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02A4" w:rsidRPr="00DC4CC4" w:rsidTr="00D75EB5">
        <w:trPr>
          <w:trHeight w:val="397"/>
        </w:trPr>
        <w:tc>
          <w:tcPr>
            <w:tcW w:w="713" w:type="dxa"/>
            <w:vMerge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8202A4" w:rsidRPr="00A04E62" w:rsidRDefault="008202A4" w:rsidP="008202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8202A4" w:rsidRPr="00D56815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 xml:space="preserve"> 0.215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>-0.509</w:t>
            </w:r>
            <w:r w:rsidRPr="00665B74">
              <w:rPr>
                <w:rFonts w:eastAsia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>-0.1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56815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>-0.902</w:t>
            </w:r>
            <w:r w:rsidRPr="00665B74">
              <w:rPr>
                <w:rFonts w:eastAsia="Times New Roman"/>
                <w:color w:val="000000"/>
                <w:sz w:val="24"/>
                <w:vertAlign w:val="superscript"/>
              </w:rPr>
              <w:t>***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8202A4" w:rsidRPr="00DC4CC4" w:rsidTr="00D75EB5">
        <w:trPr>
          <w:trHeight w:val="397"/>
        </w:trPr>
        <w:tc>
          <w:tcPr>
            <w:tcW w:w="713" w:type="dxa"/>
            <w:vMerge w:val="restart"/>
            <w:textDirection w:val="btLr"/>
            <w:vAlign w:val="center"/>
          </w:tcPr>
          <w:p w:rsidR="008202A4" w:rsidRPr="00262A3E" w:rsidRDefault="008202A4" w:rsidP="008202A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2A3E">
              <w:rPr>
                <w:rFonts w:eastAsia="Times New Roman"/>
                <w:color w:val="000000"/>
                <w:sz w:val="24"/>
              </w:rPr>
              <w:t>Day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18 abundance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8202A4" w:rsidRPr="00A04E62" w:rsidRDefault="008202A4" w:rsidP="008202A4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color w:val="000000"/>
                <w:sz w:val="24"/>
                <w:szCs w:val="24"/>
              </w:rPr>
              <w:t>Total bacteria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8202A4" w:rsidRPr="00D56815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1.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C4CC4">
              <w:rPr>
                <w:rFonts w:eastAsia="Times New Roman"/>
                <w:color w:val="000000"/>
                <w:sz w:val="24"/>
              </w:rPr>
              <w:t>-0.3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0.496</w:t>
            </w:r>
            <w:r w:rsidRPr="00665B74">
              <w:rPr>
                <w:rFonts w:eastAsia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C4CC4">
              <w:rPr>
                <w:rFonts w:eastAsia="Times New Roman"/>
                <w:color w:val="000000"/>
                <w:sz w:val="24"/>
              </w:rPr>
              <w:t>-0.351</w:t>
            </w:r>
          </w:p>
        </w:tc>
      </w:tr>
      <w:tr w:rsidR="00D75EB5" w:rsidRPr="00DC4CC4" w:rsidTr="00D75EB5">
        <w:trPr>
          <w:trHeight w:val="397"/>
        </w:trPr>
        <w:tc>
          <w:tcPr>
            <w:tcW w:w="713" w:type="dxa"/>
            <w:vMerge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D75EB5" w:rsidRPr="00D75EB5" w:rsidRDefault="00D75EB5" w:rsidP="00D75EB5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</w:pPr>
            <w:r w:rsidRPr="00D75EB5"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  <w:t xml:space="preserve">E. coli/Shigella </w:t>
            </w: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>spp.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75EB5" w:rsidRPr="00D56815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1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0.060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C4CC4">
              <w:rPr>
                <w:rFonts w:eastAsia="Times New Roman"/>
                <w:color w:val="000000"/>
                <w:sz w:val="24"/>
              </w:rPr>
              <w:t>0.242</w:t>
            </w:r>
          </w:p>
        </w:tc>
      </w:tr>
      <w:tr w:rsidR="00D75EB5" w:rsidRPr="00DC4CC4" w:rsidTr="00D75EB5">
        <w:trPr>
          <w:trHeight w:val="397"/>
        </w:trPr>
        <w:tc>
          <w:tcPr>
            <w:tcW w:w="713" w:type="dxa"/>
            <w:vMerge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D75EB5" w:rsidRPr="00D75EB5" w:rsidRDefault="00D75EB5" w:rsidP="00D75EB5">
            <w:pPr>
              <w:spacing w:after="0" w:line="240" w:lineRule="auto"/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</w:pP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 xml:space="preserve">Surfactin-producing </w:t>
            </w:r>
            <w:r w:rsidRPr="00D75EB5">
              <w:rPr>
                <w:rFonts w:eastAsia="Times New Roman"/>
                <w:bCs/>
                <w:i/>
                <w:color w:val="000000"/>
                <w:spacing w:val="-20"/>
                <w:w w:val="90"/>
                <w:szCs w:val="24"/>
              </w:rPr>
              <w:t>Bacillus</w:t>
            </w:r>
            <w:r w:rsidRPr="00D75EB5">
              <w:rPr>
                <w:rFonts w:eastAsia="Times New Roman"/>
                <w:bCs/>
                <w:color w:val="000000"/>
                <w:spacing w:val="-20"/>
                <w:w w:val="90"/>
                <w:szCs w:val="24"/>
              </w:rPr>
              <w:t xml:space="preserve"> spp.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D75EB5" w:rsidRPr="00D56815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75EB5" w:rsidRPr="00665B7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1.000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D75EB5" w:rsidRPr="00DC4CC4" w:rsidRDefault="00D75EB5" w:rsidP="00D75EB5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665B74"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0.237</w:t>
            </w:r>
          </w:p>
        </w:tc>
      </w:tr>
      <w:tr w:rsidR="008202A4" w:rsidRPr="00DC4CC4" w:rsidTr="00D75EB5">
        <w:trPr>
          <w:trHeight w:val="397"/>
        </w:trPr>
        <w:tc>
          <w:tcPr>
            <w:tcW w:w="713" w:type="dxa"/>
            <w:vMerge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8202A4" w:rsidRPr="00A04E62" w:rsidRDefault="008202A4" w:rsidP="008202A4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A04E62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8202A4" w:rsidRPr="00D56815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8202A4" w:rsidRPr="00665B7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:rsidR="008202A4" w:rsidRPr="00DC4CC4" w:rsidRDefault="008202A4" w:rsidP="008202A4">
            <w:pPr>
              <w:spacing w:after="0" w:line="240" w:lineRule="auto"/>
              <w:rPr>
                <w:rFonts w:eastAsia="Times New Roman"/>
                <w:color w:val="000000"/>
                <w:sz w:val="24"/>
              </w:rPr>
            </w:pPr>
            <w:r w:rsidRPr="00D56815">
              <w:rPr>
                <w:rFonts w:eastAsia="Times New Roman"/>
                <w:color w:val="000000"/>
                <w:sz w:val="24"/>
              </w:rPr>
              <w:t xml:space="preserve"> </w:t>
            </w:r>
            <w:r w:rsidRPr="00DC4CC4">
              <w:rPr>
                <w:rFonts w:eastAsia="Times New Roman"/>
                <w:color w:val="000000"/>
                <w:sz w:val="24"/>
              </w:rPr>
              <w:t>1.000</w:t>
            </w:r>
          </w:p>
        </w:tc>
      </w:tr>
    </w:tbl>
    <w:p w:rsidR="00AC29EF" w:rsidRDefault="00AC29EF"/>
    <w:sectPr w:rsidR="00AC29EF" w:rsidSect="001957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02E" w:rsidRDefault="004D402E" w:rsidP="008202A4">
      <w:pPr>
        <w:spacing w:after="0" w:line="240" w:lineRule="auto"/>
      </w:pPr>
      <w:r>
        <w:separator/>
      </w:r>
    </w:p>
  </w:endnote>
  <w:endnote w:type="continuationSeparator" w:id="0">
    <w:p w:rsidR="004D402E" w:rsidRDefault="004D402E" w:rsidP="00820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02E" w:rsidRDefault="004D402E" w:rsidP="008202A4">
      <w:pPr>
        <w:spacing w:after="0" w:line="240" w:lineRule="auto"/>
      </w:pPr>
      <w:r>
        <w:separator/>
      </w:r>
    </w:p>
  </w:footnote>
  <w:footnote w:type="continuationSeparator" w:id="0">
    <w:p w:rsidR="004D402E" w:rsidRDefault="004D402E" w:rsidP="008202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019"/>
    <w:rsid w:val="000A6764"/>
    <w:rsid w:val="00195721"/>
    <w:rsid w:val="00315019"/>
    <w:rsid w:val="0033237F"/>
    <w:rsid w:val="004D402E"/>
    <w:rsid w:val="008202A4"/>
    <w:rsid w:val="00A9795E"/>
    <w:rsid w:val="00AB3D78"/>
    <w:rsid w:val="00AC29EF"/>
    <w:rsid w:val="00D75EB5"/>
    <w:rsid w:val="00EA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D27ED0-1675-49AA-816E-8A733C4A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721"/>
    <w:rPr>
      <w:rFonts w:ascii="Times New Roman" w:eastAsia="맑은 고딕" w:hAnsi="Times New Roman" w:cs="Times New Roman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5721"/>
  </w:style>
  <w:style w:type="paragraph" w:styleId="Header">
    <w:name w:val="header"/>
    <w:basedOn w:val="Normal"/>
    <w:link w:val="HeaderChar"/>
    <w:uiPriority w:val="99"/>
    <w:unhideWhenUsed/>
    <w:rsid w:val="008202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02A4"/>
    <w:rPr>
      <w:rFonts w:ascii="Times New Roman" w:eastAsia="맑은 고딕" w:hAnsi="Times New Roman" w:cs="Times New Roman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8202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02A4"/>
    <w:rPr>
      <w:rFonts w:ascii="Times New Roman" w:eastAsia="맑은 고딕" w:hAnsi="Times New Roman" w:cs="Times New Roman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76</Characters>
  <Application>Microsoft Office Word</Application>
  <DocSecurity>0</DocSecurity>
  <Lines>8</Lines>
  <Paragraphs>2</Paragraphs>
  <ScaleCrop>false</ScaleCrop>
  <Company>Høgskolen i Nord-Trøndelag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by Magne</dc:creator>
  <cp:keywords/>
  <dc:description/>
  <cp:lastModifiedBy>ibs</cp:lastModifiedBy>
  <cp:revision>2</cp:revision>
  <dcterms:created xsi:type="dcterms:W3CDTF">2017-09-10T06:56:00Z</dcterms:created>
  <dcterms:modified xsi:type="dcterms:W3CDTF">2017-09-10T06:56:00Z</dcterms:modified>
</cp:coreProperties>
</file>